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A97E4" w14:textId="77777777" w:rsidR="003C22C9" w:rsidRPr="00535FC5" w:rsidRDefault="003C22C9" w:rsidP="003C22C9">
      <w:pPr>
        <w:pStyle w:val="Heading1"/>
        <w:rPr>
          <w:sz w:val="32"/>
          <w:szCs w:val="32"/>
        </w:rPr>
      </w:pPr>
      <w:r w:rsidRPr="00535FC5">
        <w:rPr>
          <w:sz w:val="32"/>
          <w:szCs w:val="32"/>
        </w:rPr>
        <w:t>Supplementary Information</w:t>
      </w:r>
    </w:p>
    <w:p w14:paraId="67B1DE17" w14:textId="77777777" w:rsidR="003C22C9" w:rsidRPr="00535FC5" w:rsidRDefault="003C22C9" w:rsidP="003C22C9">
      <w:r w:rsidRPr="00535FC5">
        <w:t>Supplementary Figure 1. Analysis Pipeline.</w:t>
      </w:r>
    </w:p>
    <w:p w14:paraId="2DA21783" w14:textId="77777777" w:rsidR="003C22C9" w:rsidRPr="00535FC5" w:rsidRDefault="003C22C9" w:rsidP="003C22C9"/>
    <w:p w14:paraId="3E6CB96F" w14:textId="77777777" w:rsidR="003C22C9" w:rsidRPr="00535FC5" w:rsidRDefault="003C22C9" w:rsidP="003C22C9">
      <w:r w:rsidRPr="00535FC5">
        <w:t xml:space="preserve">Supplementary Figure 2. Ancestry PCA Plot with </w:t>
      </w:r>
      <w:proofErr w:type="spellStart"/>
      <w:r w:rsidRPr="00535FC5">
        <w:t>HapMapIII</w:t>
      </w:r>
      <w:proofErr w:type="spellEnd"/>
      <w:r w:rsidRPr="00535FC5">
        <w:t xml:space="preserve"> Data.</w:t>
      </w:r>
    </w:p>
    <w:p w14:paraId="6C129DAE" w14:textId="77777777" w:rsidR="003C22C9" w:rsidRPr="00535FC5" w:rsidRDefault="003C22C9" w:rsidP="003C22C9"/>
    <w:p w14:paraId="21380B8E" w14:textId="77777777" w:rsidR="003C22C9" w:rsidRPr="00535FC5" w:rsidRDefault="003C22C9" w:rsidP="003C22C9">
      <w:r w:rsidRPr="00535FC5">
        <w:t xml:space="preserve">Supplementary Figure 3. Impact of </w:t>
      </w:r>
      <w:proofErr w:type="spellStart"/>
      <w:r w:rsidRPr="00535FC5">
        <w:t>gnomAD</w:t>
      </w:r>
      <w:proofErr w:type="spellEnd"/>
      <w:r w:rsidRPr="00535FC5">
        <w:t xml:space="preserve"> MAF filtering on MAF values in control samples</w:t>
      </w:r>
    </w:p>
    <w:p w14:paraId="7E201D6D" w14:textId="77777777" w:rsidR="003C22C9" w:rsidRPr="00535FC5" w:rsidRDefault="003C22C9" w:rsidP="003C22C9"/>
    <w:p w14:paraId="3115CC72" w14:textId="77777777" w:rsidR="003C22C9" w:rsidRPr="00535FC5" w:rsidRDefault="003C22C9" w:rsidP="003C22C9">
      <w:r w:rsidRPr="00535FC5">
        <w:t>Supplementary Figure 4. SNV Level Quantile-Quantile Plot.</w:t>
      </w:r>
    </w:p>
    <w:p w14:paraId="2C50EFFB" w14:textId="77777777" w:rsidR="003C22C9" w:rsidRPr="00535FC5" w:rsidRDefault="003C22C9" w:rsidP="003C22C9"/>
    <w:p w14:paraId="38133D5C" w14:textId="77777777" w:rsidR="003C22C9" w:rsidRPr="00535FC5" w:rsidRDefault="003C22C9" w:rsidP="003C22C9">
      <w:r w:rsidRPr="00535FC5">
        <w:t>Supplementary Figure 5. SNV Level Manhattan Plot. Red line denotes the FDR 5% significance threshold.</w:t>
      </w:r>
    </w:p>
    <w:p w14:paraId="5525CFB5" w14:textId="77777777" w:rsidR="003C22C9" w:rsidRPr="00535FC5" w:rsidRDefault="003C22C9" w:rsidP="003C22C9"/>
    <w:p w14:paraId="269E3211" w14:textId="77777777" w:rsidR="003C22C9" w:rsidRPr="00535FC5" w:rsidRDefault="003C22C9" w:rsidP="003C22C9">
      <w:r w:rsidRPr="00535FC5">
        <w:t>Supplementary Table 1. Sample Quality Control Steps with numbers of samples excluded at each QC step.</w:t>
      </w:r>
    </w:p>
    <w:p w14:paraId="1DF36B74" w14:textId="77777777" w:rsidR="003C22C9" w:rsidRPr="00535FC5" w:rsidRDefault="003C22C9" w:rsidP="003C22C9"/>
    <w:p w14:paraId="1E6DFA3D" w14:textId="77777777" w:rsidR="003C22C9" w:rsidRPr="00535FC5" w:rsidRDefault="003C22C9" w:rsidP="003C22C9">
      <w:r w:rsidRPr="00535FC5">
        <w:t>Supplementary Table 2. Variant Quality Control.</w:t>
      </w:r>
    </w:p>
    <w:p w14:paraId="7C25B95E" w14:textId="77777777" w:rsidR="003C22C9" w:rsidRPr="00535FC5" w:rsidRDefault="003C22C9" w:rsidP="003C22C9"/>
    <w:p w14:paraId="4E4548BA" w14:textId="77777777" w:rsidR="003C22C9" w:rsidRPr="00535FC5" w:rsidRDefault="003C22C9" w:rsidP="003C22C9">
      <w:r w:rsidRPr="00535FC5">
        <w:t>Supplementary Table 3. Contents of Gene Sets Tested. Both the GO Term and the individual constituent genes within the gene set are listed.</w:t>
      </w:r>
    </w:p>
    <w:p w14:paraId="5303F1E5" w14:textId="77777777" w:rsidR="003C22C9" w:rsidRPr="00535FC5" w:rsidRDefault="003C22C9" w:rsidP="003C22C9"/>
    <w:p w14:paraId="5963AE5D" w14:textId="77777777" w:rsidR="003C22C9" w:rsidRPr="00535FC5" w:rsidRDefault="003C22C9" w:rsidP="003C22C9">
      <w:r w:rsidRPr="00535FC5">
        <w:t xml:space="preserve">Supplementary Table 4. All nominally Significant Results from Single Nucleotide Variant Analysis. The p-value presented is the uncorrected p-value output by </w:t>
      </w:r>
      <w:proofErr w:type="spellStart"/>
      <w:r w:rsidRPr="00535FC5">
        <w:t>SKATBinary_Single</w:t>
      </w:r>
      <w:proofErr w:type="spellEnd"/>
      <w:r w:rsidRPr="00535FC5">
        <w:t xml:space="preserve">. </w:t>
      </w:r>
    </w:p>
    <w:p w14:paraId="60250D42" w14:textId="77777777" w:rsidR="003C22C9" w:rsidRPr="00535FC5" w:rsidRDefault="003C22C9" w:rsidP="003C22C9"/>
    <w:p w14:paraId="087A9743" w14:textId="77777777" w:rsidR="003C22C9" w:rsidRPr="00535FC5" w:rsidRDefault="003C22C9" w:rsidP="003C22C9">
      <w:r w:rsidRPr="00535FC5">
        <w:t xml:space="preserve">Supplementary Table 5. All nominally Significant Results from Gene-Level Analysis. The p-value presented is the uncorrected p-value output by </w:t>
      </w:r>
      <w:proofErr w:type="spellStart"/>
      <w:r w:rsidRPr="00535FC5">
        <w:t>SKATBinary</w:t>
      </w:r>
      <w:proofErr w:type="spellEnd"/>
      <w:r w:rsidRPr="00535FC5">
        <w:t xml:space="preserve">. </w:t>
      </w:r>
    </w:p>
    <w:p w14:paraId="6209A999" w14:textId="77777777" w:rsidR="003C22C9" w:rsidRPr="00535FC5" w:rsidRDefault="003C22C9" w:rsidP="003C22C9"/>
    <w:p w14:paraId="27BC3EA1" w14:textId="77777777" w:rsidR="003C22C9" w:rsidRPr="00535FC5" w:rsidRDefault="003C22C9" w:rsidP="003C22C9">
      <w:r w:rsidRPr="00535FC5">
        <w:t xml:space="preserve">Supplementary Table 6. All nominally Significant Results from Gene-Set Level Analysis. The P Value presented is the uncorrected p-value output by MAGMA. </w:t>
      </w:r>
    </w:p>
    <w:p w14:paraId="7BBB7D7A" w14:textId="77777777" w:rsidR="003C22C9" w:rsidRPr="00535FC5" w:rsidRDefault="003C22C9" w:rsidP="003C22C9"/>
    <w:p w14:paraId="62C9AD1A" w14:textId="77777777" w:rsidR="003C22C9" w:rsidRPr="00535FC5" w:rsidRDefault="003C22C9" w:rsidP="003C22C9">
      <w:r w:rsidRPr="00535FC5">
        <w:t xml:space="preserve">Supplementary Table 7. Gene Co-expression Module Associations. The P Value presented is the uncorrected p-value of the hypergeometric test comparing overlap between each gene module and genes associated with TRD at nominal (5%) significance. </w:t>
      </w:r>
    </w:p>
    <w:p w14:paraId="6E029AFB" w14:textId="77777777" w:rsidR="003C22C9" w:rsidRPr="00535FC5" w:rsidRDefault="003C22C9" w:rsidP="003C22C9"/>
    <w:p w14:paraId="75007588" w14:textId="77777777" w:rsidR="003C22C9" w:rsidRPr="00535FC5" w:rsidRDefault="003C22C9" w:rsidP="003C22C9">
      <w:r w:rsidRPr="00535FC5">
        <w:t xml:space="preserve">Supplementary Table 8. Top Hit Comparison. P values presented from </w:t>
      </w:r>
      <w:r>
        <w:t xml:space="preserve">Supplementary Table 4 found in </w:t>
      </w:r>
      <w:r w:rsidRPr="00535FC5">
        <w:t xml:space="preserve">Li et al. 2019. P values presented from </w:t>
      </w:r>
      <w:r>
        <w:t xml:space="preserve">Table 6 found in </w:t>
      </w:r>
      <w:proofErr w:type="spellStart"/>
      <w:r w:rsidRPr="00535FC5">
        <w:t>Fabbri</w:t>
      </w:r>
      <w:proofErr w:type="spellEnd"/>
      <w:r w:rsidRPr="00535FC5">
        <w:t xml:space="preserve"> et al. 2019</w:t>
      </w:r>
      <w:r>
        <w:t>.</w:t>
      </w:r>
    </w:p>
    <w:p w14:paraId="2DA9E768" w14:textId="77777777" w:rsidR="003C22C9" w:rsidRPr="00535FC5" w:rsidRDefault="003C22C9" w:rsidP="003C22C9"/>
    <w:p w14:paraId="6D371BA4" w14:textId="77777777" w:rsidR="004027D5" w:rsidRDefault="004027D5"/>
    <w:sectPr w:rsidR="00402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C9"/>
    <w:rsid w:val="003C22C9"/>
    <w:rsid w:val="0040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5E807"/>
  <w15:chartTrackingRefBased/>
  <w15:docId w15:val="{812EAD52-C468-954E-BA08-842E631B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2C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C22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2C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 Shah</dc:creator>
  <cp:keywords/>
  <dc:description/>
  <cp:lastModifiedBy>Shrey Shah</cp:lastModifiedBy>
  <cp:revision>1</cp:revision>
  <dcterms:created xsi:type="dcterms:W3CDTF">2023-04-02T03:02:00Z</dcterms:created>
  <dcterms:modified xsi:type="dcterms:W3CDTF">2023-04-02T03:03:00Z</dcterms:modified>
</cp:coreProperties>
</file>